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5: The sequences used in Electrophoretic mobility shift assay.</w:t>
      </w:r>
    </w:p>
    <w:tbl>
      <w:tblPr>
        <w:tblW w:w="8334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2"/>
        <w:gridCol w:w="1216"/>
        <w:gridCol w:w="967"/>
        <w:gridCol w:w="5099"/>
      </w:tblGrid>
      <w:tr>
        <w:trPr>
          <w:trHeight w:val="330" w:hRule="atLeast"/>
        </w:trPr>
        <w:tc>
          <w:tcPr>
            <w:tcW w:w="105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R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3a-3p</w:t>
            </w:r>
          </w:p>
        </w:tc>
        <w:tc>
          <w:tcPr>
            <w:tcW w:w="12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obes</w:t>
            </w:r>
          </w:p>
        </w:tc>
        <w:tc>
          <w:tcPr>
            <w:tcW w:w="9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5’ CCCATGGCCTCTCCTTGCCCCGATATGGCCAG 3’ </w:t>
            </w:r>
          </w:p>
        </w:tc>
      </w:tr>
      <w:tr>
        <w:trPr>
          <w:trHeight w:val="180" w:hRule="atLeast"/>
        </w:trPr>
        <w:tc>
          <w:tcPr>
            <w:tcW w:w="10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ompetitor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5’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CCATGGCCTCTCCTTGCCCCGATATGGCCAG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3’ </w:t>
            </w:r>
          </w:p>
        </w:tc>
      </w:tr>
      <w:tr>
        <w:trPr>
          <w:trHeight w:val="180" w:hRule="atLeast"/>
        </w:trPr>
        <w:tc>
          <w:tcPr>
            <w:tcW w:w="10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utant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5’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CCATGGCCTCTCATACATGCGATATGGCCAG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3’ 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obe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CCCACCTGTGCAGCACCTGCACTCCCATGTGCT3’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ompetitor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CCCACCTGTGCAGCACCTGCACTCCCATGTGCT3’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utant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5’CCACGGACAGCAGGTGGACGACTCGGTACACCT3’ 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VPS33B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obe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TCCGCCTCCCTGACTCGAGCGATTCT3’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ompetitor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CCGCCTCCCTGACTCGAGCGATTC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’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utant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TCCGCCTCCC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TGAA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GAGCGATTCT3’ 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ESG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obe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5’ACGCCAGGGCGGGTCAATCCTTCAGAGCCGCGGTTGGGCTGGAGCGTGGAGCTGCAACGGTTGGAGCGACGGGCTCCGGTTCCTAAGCCACCAGCACAAGGCAACTGCCCGCTGGAGGTGGGAGGGGCGGGGCCGGGGGCGGGGCCTGAGCCGAAGAACGCGGGCTAGTGGTTGCCAAGGTAACGCGTCAACACTAGGGCCT3’ 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ompetitor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wild type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GCCAGGGCGGGTCAATCCTTCAGAGCCGCGGTTGGGCTGGAGCGTGGAGCTGCAACGGTTGGAGCGACGGGCTCCGGTTCCTAAGCCACCAGCACAAGGCAACTGCCCGCTGGAGGTGGGAGGGGCGGGGCCGGGGGCGGGGCCTGAGCCGAAGAACGCGGGCTAGTGGTTGCCAAGGTAACGCGTCAACACTAGGGCC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3’ 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ite 1 mutant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GCCAGGGTCAATCGCATCCTTCAGAGCCGCGGTTGGGCTGGAGCGTGGAGCTGCAACGGTTGGAGCGACGGGCTCCGGTTCCTAAGCCACCAGCACAAGGCAACTGCCCGCTGGAGGTGGGAGGGGCGGGGCCGGGGGCGGGGCCTGAGCCGAAGAACGCGGGCTAGTGGTTGCCAAGGTAACGCGTCAACACTAGGGCC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’</w:t>
            </w:r>
          </w:p>
        </w:tc>
      </w:tr>
      <w:tr>
        <w:trPr>
          <w:trHeight w:val="630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ite 2 mutant</w:t>
            </w:r>
          </w:p>
        </w:tc>
        <w:tc>
          <w:tcPr>
            <w:tcW w:w="50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GCCAGGGCGGGTCAATCCTTCAGAGCCGCGGTTGGGCTGGAGCGTGGAGCTGCAACGGTTGGAGCGACGGGCTCCGGTTCCTAAGCCACCAGCACAAGGCAACTGCCCGCTGGAGGTGGGAGGGGCGGGGCCGGGGGCGGGGCCTGAGCCGAAGAACGCGGGCTAGTGGTTGCCAAGGTAATATAATGACACTAGGGCC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’</w:t>
            </w:r>
          </w:p>
        </w:tc>
      </w:tr>
      <w:tr>
        <w:trPr>
          <w:trHeight w:val="645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l sites mutant</w:t>
            </w:r>
          </w:p>
        </w:tc>
        <w:tc>
          <w:tcPr>
            <w:tcW w:w="50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’ACGCCAGGG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CAATCGC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TCCTTCAGAGCCGCGGTTGGGCTGGAGCGTGGAGCTGCAACGGTTGGAGCGACGGGCTCCGGTTCCTAAGCCACCAGCACAAGGCAACTGCCCGCTGGAGGTGGGAGGGGCGGGGCCGGGGGCGGGGCCTGAGCCGAAGAACGCGGGCTAGTGGTTGCCAAGGTAA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ATAATG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ACTAGGGCCT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4:34:00Z</dcterms:created>
  <dc:creator>曦曦</dc:creator>
  <dc:description/>
  <dc:language>en-US</dc:language>
  <cp:lastModifiedBy>229567859@qq.com</cp:lastModifiedBy>
  <dcterms:modified xsi:type="dcterms:W3CDTF">2018-09-14T0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